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E22BA4" w14:textId="77777777" w:rsidR="00A90E1D" w:rsidRPr="00AD5EDB" w:rsidRDefault="00A90E1D" w:rsidP="00292437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D5EDB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9F1E6B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AD5EDB">
        <w:rPr>
          <w:rFonts w:ascii="Times New Roman" w:hAnsi="Times New Roman" w:cs="Times New Roman" w:hint="eastAsia"/>
          <w:b/>
          <w:sz w:val="24"/>
          <w:szCs w:val="24"/>
        </w:rPr>
        <w:t xml:space="preserve">7 </w:t>
      </w:r>
      <w:r w:rsidR="00E14E19">
        <w:rPr>
          <w:rFonts w:ascii="Times New Roman" w:hAnsi="Times New Roman" w:cs="Times New Roman"/>
          <w:b/>
          <w:sz w:val="24"/>
          <w:szCs w:val="24"/>
        </w:rPr>
        <w:t>Q</w:t>
      </w:r>
      <w:r w:rsidR="00E14E19" w:rsidRPr="00A53A2F">
        <w:rPr>
          <w:rFonts w:ascii="Times New Roman" w:hAnsi="Times New Roman" w:cs="Times New Roman"/>
          <w:b/>
          <w:sz w:val="24"/>
          <w:szCs w:val="24"/>
        </w:rPr>
        <w:t>ualitative</w:t>
      </w:r>
      <w:r w:rsidR="00E14E19" w:rsidRPr="00A53A2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14E19">
        <w:rPr>
          <w:rFonts w:ascii="Times New Roman" w:hAnsi="Times New Roman" w:cs="Times New Roman"/>
          <w:b/>
          <w:sz w:val="24"/>
          <w:szCs w:val="24"/>
        </w:rPr>
        <w:t>d</w:t>
      </w:r>
      <w:r w:rsidR="00E14E19" w:rsidRPr="00A53A2F">
        <w:rPr>
          <w:rFonts w:ascii="Times New Roman" w:hAnsi="Times New Roman" w:cs="Times New Roman"/>
          <w:b/>
          <w:sz w:val="24"/>
          <w:szCs w:val="24"/>
        </w:rPr>
        <w:t>ifference</w:t>
      </w:r>
      <w:r w:rsidR="00E14E19" w:rsidRPr="00A53A2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11293" w:rsidRPr="00851375">
        <w:rPr>
          <w:rFonts w:ascii="Times New Roman" w:hAnsi="Times New Roman" w:cs="Times New Roman"/>
          <w:b/>
          <w:sz w:val="24"/>
          <w:szCs w:val="24"/>
        </w:rPr>
        <w:t xml:space="preserve"> between peptide drug targets and other proteins</w:t>
      </w:r>
    </w:p>
    <w:tbl>
      <w:tblPr>
        <w:tblStyle w:val="a7"/>
        <w:tblW w:w="10925" w:type="dxa"/>
        <w:jc w:val="center"/>
        <w:tblLook w:val="04A0" w:firstRow="1" w:lastRow="0" w:firstColumn="1" w:lastColumn="0" w:noHBand="0" w:noVBand="1"/>
      </w:tblPr>
      <w:tblGrid>
        <w:gridCol w:w="3682"/>
        <w:gridCol w:w="1749"/>
        <w:gridCol w:w="1961"/>
        <w:gridCol w:w="2196"/>
        <w:gridCol w:w="1337"/>
      </w:tblGrid>
      <w:tr w:rsidR="009F1E6B" w:rsidRPr="00554F7A" w14:paraId="50CB067E" w14:textId="77777777" w:rsidTr="00396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  <w:vMerge w:val="restart"/>
            <w:shd w:val="clear" w:color="auto" w:fill="auto"/>
            <w:noWrap/>
            <w:vAlign w:val="center"/>
          </w:tcPr>
          <w:p w14:paraId="2AB0EADA" w14:textId="77777777" w:rsidR="009F1E6B" w:rsidRPr="009A68F0" w:rsidRDefault="009F1E6B" w:rsidP="005442CE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8F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roperty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2E707B" w14:textId="77777777" w:rsidR="009F1E6B" w:rsidRPr="009A68F0" w:rsidRDefault="009F1E6B" w:rsidP="005442CE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fraction of proteins</w:t>
            </w:r>
            <w:r w:rsidRPr="009A68F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A6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longing</w:t>
            </w:r>
          </w:p>
          <w:p w14:paraId="709DFCDE" w14:textId="77777777" w:rsidR="009F1E6B" w:rsidRPr="009A68F0" w:rsidRDefault="009F1E6B" w:rsidP="005442CE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 a certain protein class (%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7FAB6D9" w14:textId="7395E215" w:rsidR="009F1E6B" w:rsidRPr="009A68F0" w:rsidRDefault="009F1E6B" w:rsidP="005442CE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F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922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6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  <w:p w14:paraId="684599BE" w14:textId="77777777" w:rsidR="009F1E6B" w:rsidRPr="009A68F0" w:rsidRDefault="009F1E6B" w:rsidP="005442CE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Fisher’s exact test</w:t>
            </w:r>
            <w:r w:rsidRPr="009A68F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</w:p>
          <w:p w14:paraId="5127F20D" w14:textId="3583A259" w:rsidR="009F1E6B" w:rsidRPr="009A68F0" w:rsidRDefault="009F1E6B" w:rsidP="00575FC9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8F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ne-sided</w:t>
            </w:r>
            <w:r w:rsidRPr="009A6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9A68F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575F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14:paraId="047DC95F" w14:textId="77777777" w:rsidR="009F1E6B" w:rsidRPr="009A68F0" w:rsidRDefault="009F1E6B" w:rsidP="005442CE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A68F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djusted</w:t>
            </w:r>
          </w:p>
          <w:p w14:paraId="68A30385" w14:textId="6446F2B6" w:rsidR="009F1E6B" w:rsidRPr="009A68F0" w:rsidRDefault="009F1E6B" w:rsidP="00575FC9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FC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9227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A68F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value </w:t>
            </w:r>
            <w:r w:rsidR="00575FC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9F1E6B" w:rsidRPr="00554F7A" w14:paraId="722A2E68" w14:textId="77777777" w:rsidTr="00396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C4EF4F" w14:textId="77777777" w:rsidR="009F1E6B" w:rsidRPr="00554F7A" w:rsidRDefault="009F1E6B" w:rsidP="00CD39F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73E0" w14:textId="77777777" w:rsidR="009F1E6B" w:rsidRPr="009A68F0" w:rsidRDefault="009F1E6B" w:rsidP="005442CE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68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Pr="009A68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eptide</w:t>
            </w:r>
            <w:r w:rsidRPr="009A68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drug</w:t>
            </w:r>
          </w:p>
          <w:p w14:paraId="79F351D5" w14:textId="77777777" w:rsidR="009F1E6B" w:rsidRPr="009A68F0" w:rsidRDefault="009F1E6B" w:rsidP="005442CE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68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4328" w14:textId="77777777" w:rsidR="009F1E6B" w:rsidRPr="009A68F0" w:rsidRDefault="009F1E6B" w:rsidP="005442CE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68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Other protein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F802DC" w14:textId="77777777" w:rsidR="009F1E6B" w:rsidRPr="00554F7A" w:rsidRDefault="009F1E6B" w:rsidP="00CD39F1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C92AE02" w14:textId="77777777" w:rsidR="009F1E6B" w:rsidRPr="00554F7A" w:rsidRDefault="009F1E6B" w:rsidP="009F1E6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5FC9" w:rsidRPr="00554F7A" w14:paraId="43D43200" w14:textId="77777777" w:rsidTr="003D3E4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7434803" w14:textId="77777777" w:rsidR="0039632E" w:rsidRPr="00554F7A" w:rsidRDefault="0039632E" w:rsidP="009A68F0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bookmarkStart w:id="0" w:name="_Hlk498606929"/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rotein with signal peptid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B2E7B39" w14:textId="77777777" w:rsidR="0039632E" w:rsidRPr="009F1E6B" w:rsidRDefault="0039632E" w:rsidP="009A6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13A1545" w14:textId="77777777" w:rsidR="0039632E" w:rsidRPr="009F1E6B" w:rsidRDefault="0039632E" w:rsidP="009A6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C4ED08F" w14:textId="77777777" w:rsidR="0039632E" w:rsidRPr="0039632E" w:rsidRDefault="0039632E" w:rsidP="00AB5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39632E">
              <w:rPr>
                <w:rFonts w:ascii="Times New Roman" w:hAnsi="Times New Roman" w:cs="Times New Roman"/>
                <w:b/>
                <w:sz w:val="24"/>
              </w:rPr>
              <w:t>3.26E–07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6A3C548" w14:textId="77777777" w:rsidR="0039632E" w:rsidRPr="0039632E" w:rsidRDefault="0039632E" w:rsidP="00AB5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39632E">
              <w:rPr>
                <w:rFonts w:ascii="Times New Roman" w:hAnsi="Times New Roman" w:cs="Times New Roman"/>
                <w:b/>
                <w:sz w:val="24"/>
              </w:rPr>
              <w:t>1.30E–06</w:t>
            </w:r>
          </w:p>
        </w:tc>
      </w:tr>
      <w:tr w:rsidR="0039632E" w:rsidRPr="00554F7A" w14:paraId="37D85EF8" w14:textId="77777777" w:rsidTr="003D3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8EF17B" w14:textId="77777777" w:rsidR="0039632E" w:rsidRPr="00554F7A" w:rsidRDefault="0039632E" w:rsidP="009A68F0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rotein with transmembrane reg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D2E077" w14:textId="77777777" w:rsidR="0039632E" w:rsidRPr="009F1E6B" w:rsidRDefault="0039632E" w:rsidP="009A6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F9F479" w14:textId="77777777" w:rsidR="0039632E" w:rsidRPr="009F1E6B" w:rsidRDefault="0039632E" w:rsidP="009A6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24851F" w14:textId="77777777" w:rsidR="0039632E" w:rsidRPr="0039632E" w:rsidRDefault="0039632E" w:rsidP="00AB5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39632E">
              <w:rPr>
                <w:rFonts w:ascii="Times New Roman" w:hAnsi="Times New Roman" w:cs="Times New Roman"/>
                <w:b/>
                <w:sz w:val="24"/>
              </w:rPr>
              <w:t>1.22E–06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7413D4D2" w14:textId="77777777" w:rsidR="0039632E" w:rsidRPr="0039632E" w:rsidRDefault="0039632E" w:rsidP="00AB5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39632E">
              <w:rPr>
                <w:rFonts w:ascii="Times New Roman" w:hAnsi="Times New Roman" w:cs="Times New Roman"/>
                <w:b/>
                <w:sz w:val="24"/>
              </w:rPr>
              <w:t>3.67E–06</w:t>
            </w:r>
          </w:p>
        </w:tc>
      </w:tr>
      <w:tr w:rsidR="00575FC9" w:rsidRPr="00554F7A" w14:paraId="337DF2E8" w14:textId="77777777" w:rsidTr="003D3E4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2C0327B" w14:textId="77777777" w:rsidR="0039632E" w:rsidRPr="00554F7A" w:rsidRDefault="0039632E" w:rsidP="009A68F0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ignaling molecu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25D38C1" w14:textId="77777777" w:rsidR="0039632E" w:rsidRPr="009F1E6B" w:rsidRDefault="0039632E" w:rsidP="009A6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D571410" w14:textId="77777777" w:rsidR="0039632E" w:rsidRPr="009F1E6B" w:rsidRDefault="0039632E" w:rsidP="009A6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0A99363" w14:textId="77777777" w:rsidR="0039632E" w:rsidRPr="0039632E" w:rsidRDefault="0039632E" w:rsidP="00AB5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39632E">
              <w:rPr>
                <w:rFonts w:ascii="Times New Roman" w:hAnsi="Times New Roman" w:cs="Times New Roman"/>
                <w:b/>
                <w:sz w:val="24"/>
              </w:rPr>
              <w:t>4.16E–18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881442" w14:textId="77777777" w:rsidR="0039632E" w:rsidRPr="0039632E" w:rsidRDefault="0039632E" w:rsidP="00AB5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39632E">
              <w:rPr>
                <w:rFonts w:ascii="Times New Roman" w:hAnsi="Times New Roman" w:cs="Times New Roman"/>
                <w:b/>
                <w:sz w:val="24"/>
              </w:rPr>
              <w:t>5.00E–17</w:t>
            </w:r>
          </w:p>
        </w:tc>
      </w:tr>
      <w:tr w:rsidR="0039632E" w:rsidRPr="00554F7A" w14:paraId="1C9B3CC7" w14:textId="77777777" w:rsidTr="00396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DC7A56" w14:textId="77777777" w:rsidR="0039632E" w:rsidRPr="00554F7A" w:rsidRDefault="0039632E" w:rsidP="00B64519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ranscription fac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4DF6BC" w14:textId="77777777" w:rsidR="0039632E" w:rsidRPr="009F1E6B" w:rsidRDefault="0039632E" w:rsidP="009A6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FF3457" w14:textId="77777777" w:rsidR="0039632E" w:rsidRPr="009F1E6B" w:rsidRDefault="0039632E" w:rsidP="009A6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878DE4" w14:textId="77777777" w:rsidR="0039632E" w:rsidRPr="0039632E" w:rsidRDefault="0039632E" w:rsidP="00AB5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9632E">
              <w:rPr>
                <w:rFonts w:ascii="Times New Roman" w:hAnsi="Times New Roman" w:cs="Times New Roman"/>
                <w:sz w:val="24"/>
              </w:rPr>
              <w:t>6.80E–0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1B5B676B" w14:textId="77777777" w:rsidR="0039632E" w:rsidRPr="0039632E" w:rsidRDefault="0039632E" w:rsidP="00AB5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9632E">
              <w:rPr>
                <w:rFonts w:ascii="Times New Roman" w:hAnsi="Times New Roman" w:cs="Times New Roman"/>
                <w:sz w:val="24"/>
              </w:rPr>
              <w:t>6.80E–01</w:t>
            </w:r>
          </w:p>
        </w:tc>
      </w:tr>
      <w:tr w:rsidR="00575FC9" w:rsidRPr="00554F7A" w14:paraId="655DDC1C" w14:textId="77777777" w:rsidTr="00575F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A776E05" w14:textId="77777777" w:rsidR="0039632E" w:rsidRPr="00554F7A" w:rsidRDefault="0039632E" w:rsidP="009A68F0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Housekeeping ge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2C4737C" w14:textId="77777777" w:rsidR="0039632E" w:rsidRPr="009F1E6B" w:rsidRDefault="0039632E" w:rsidP="009A6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58F2254" w14:textId="77777777" w:rsidR="0039632E" w:rsidRPr="009F1E6B" w:rsidRDefault="0039632E" w:rsidP="009A6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F24D8E4" w14:textId="77777777" w:rsidR="0039632E" w:rsidRPr="0039632E" w:rsidRDefault="0039632E" w:rsidP="00AB5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39632E">
              <w:rPr>
                <w:rFonts w:ascii="Times New Roman" w:hAnsi="Times New Roman" w:cs="Times New Roman"/>
                <w:b/>
                <w:sz w:val="24"/>
              </w:rPr>
              <w:t>1.06E–02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A17DA5" w14:textId="77777777" w:rsidR="0039632E" w:rsidRPr="0039632E" w:rsidRDefault="0039632E" w:rsidP="00AB5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39632E">
              <w:rPr>
                <w:rFonts w:ascii="Times New Roman" w:hAnsi="Times New Roman" w:cs="Times New Roman"/>
                <w:b/>
                <w:sz w:val="24"/>
              </w:rPr>
              <w:t>2.12E–02</w:t>
            </w:r>
          </w:p>
        </w:tc>
      </w:tr>
      <w:tr w:rsidR="0039632E" w:rsidRPr="00554F7A" w14:paraId="05ABC0A7" w14:textId="77777777" w:rsidTr="003D3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D20EB6" w14:textId="77777777" w:rsidR="0039632E" w:rsidRPr="00554F7A" w:rsidRDefault="0039632E" w:rsidP="009A68F0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elf-interacting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8B5595" w14:textId="77777777" w:rsidR="0039632E" w:rsidRPr="009F1E6B" w:rsidRDefault="0039632E" w:rsidP="009A6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5ED319" w14:textId="77777777" w:rsidR="0039632E" w:rsidRPr="009F1E6B" w:rsidRDefault="0039632E" w:rsidP="009A6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D5591A" w14:textId="77777777" w:rsidR="0039632E" w:rsidRPr="0039632E" w:rsidRDefault="0039632E" w:rsidP="00AB5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39632E">
              <w:rPr>
                <w:rFonts w:ascii="Times New Roman" w:hAnsi="Times New Roman" w:cs="Times New Roman"/>
                <w:b/>
                <w:sz w:val="24"/>
              </w:rPr>
              <w:t>4.77E–02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04C7F26C" w14:textId="77777777" w:rsidR="0039632E" w:rsidRPr="0039632E" w:rsidRDefault="0039632E" w:rsidP="00AB5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9632E">
              <w:rPr>
                <w:rFonts w:ascii="Times New Roman" w:hAnsi="Times New Roman" w:cs="Times New Roman"/>
                <w:sz w:val="24"/>
              </w:rPr>
              <w:t>7.58E–02</w:t>
            </w:r>
          </w:p>
        </w:tc>
      </w:tr>
      <w:tr w:rsidR="00575FC9" w:rsidRPr="00554F7A" w14:paraId="4A6F0D27" w14:textId="77777777" w:rsidTr="003D3E4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90A689D" w14:textId="77777777" w:rsidR="0039632E" w:rsidRPr="00554F7A" w:rsidRDefault="0039632E" w:rsidP="009A68F0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Enzy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F5C0D61" w14:textId="77777777" w:rsidR="0039632E" w:rsidRPr="009F1E6B" w:rsidRDefault="0039632E" w:rsidP="009A6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979FA82" w14:textId="77777777" w:rsidR="0039632E" w:rsidRPr="009F1E6B" w:rsidRDefault="0039632E" w:rsidP="009A6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78C36E0" w14:textId="77777777" w:rsidR="0039632E" w:rsidRPr="00DA1A41" w:rsidRDefault="0039632E" w:rsidP="00AB5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DA1A41">
              <w:rPr>
                <w:rFonts w:ascii="Times New Roman" w:hAnsi="Times New Roman" w:cs="Times New Roman"/>
                <w:b/>
                <w:sz w:val="24"/>
              </w:rPr>
              <w:t>8.41E–03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220D90" w14:textId="77777777" w:rsidR="0039632E" w:rsidRPr="00DA1A41" w:rsidRDefault="0039632E" w:rsidP="00AB5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DA1A41">
              <w:rPr>
                <w:rFonts w:ascii="Times New Roman" w:hAnsi="Times New Roman" w:cs="Times New Roman"/>
                <w:b/>
                <w:sz w:val="24"/>
              </w:rPr>
              <w:t>2.02E–02</w:t>
            </w:r>
          </w:p>
        </w:tc>
      </w:tr>
      <w:tr w:rsidR="0039632E" w:rsidRPr="00554F7A" w14:paraId="56A01575" w14:textId="77777777" w:rsidTr="003D3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  <w:tcBorders>
              <w:top w:val="nil"/>
            </w:tcBorders>
            <w:shd w:val="clear" w:color="auto" w:fill="auto"/>
            <w:noWrap/>
            <w:hideMark/>
          </w:tcPr>
          <w:p w14:paraId="215861B8" w14:textId="77777777" w:rsidR="0039632E" w:rsidRPr="00554F7A" w:rsidRDefault="0039632E" w:rsidP="009A68F0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PC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6A98D6F" w14:textId="77777777" w:rsidR="0039632E" w:rsidRPr="009F1E6B" w:rsidRDefault="0039632E" w:rsidP="009A6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1A3C101" w14:textId="77777777" w:rsidR="0039632E" w:rsidRPr="009F1E6B" w:rsidRDefault="0039632E" w:rsidP="009A6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230097F" w14:textId="77777777" w:rsidR="0039632E" w:rsidRPr="00DA1A41" w:rsidRDefault="0039632E" w:rsidP="00AB5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DA1A41">
              <w:rPr>
                <w:rFonts w:ascii="Times New Roman" w:hAnsi="Times New Roman" w:cs="Times New Roman"/>
                <w:b/>
                <w:sz w:val="24"/>
              </w:rPr>
              <w:t>4.68E–11</w:t>
            </w:r>
          </w:p>
        </w:tc>
        <w:tc>
          <w:tcPr>
            <w:tcW w:w="1337" w:type="dxa"/>
            <w:tcBorders>
              <w:top w:val="nil"/>
            </w:tcBorders>
            <w:shd w:val="clear" w:color="auto" w:fill="auto"/>
          </w:tcPr>
          <w:p w14:paraId="47E92793" w14:textId="77777777" w:rsidR="0039632E" w:rsidRPr="00DA1A41" w:rsidRDefault="0039632E" w:rsidP="00AB5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DA1A41">
              <w:rPr>
                <w:rFonts w:ascii="Times New Roman" w:hAnsi="Times New Roman" w:cs="Times New Roman"/>
                <w:b/>
                <w:sz w:val="24"/>
              </w:rPr>
              <w:t>2.81E–10</w:t>
            </w:r>
          </w:p>
        </w:tc>
      </w:tr>
      <w:tr w:rsidR="0039632E" w:rsidRPr="00554F7A" w14:paraId="1294ED4D" w14:textId="77777777" w:rsidTr="00575F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  <w:hideMark/>
          </w:tcPr>
          <w:p w14:paraId="5664084A" w14:textId="77777777" w:rsidR="0039632E" w:rsidRPr="00554F7A" w:rsidRDefault="0039632E" w:rsidP="009A68F0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Ion channe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69ED01B" w14:textId="77777777" w:rsidR="0039632E" w:rsidRPr="009F1E6B" w:rsidRDefault="0039632E" w:rsidP="009A6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5A271C1" w14:textId="77777777" w:rsidR="0039632E" w:rsidRPr="009F1E6B" w:rsidRDefault="0039632E" w:rsidP="009A6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3F2B9B3" w14:textId="77777777" w:rsidR="0039632E" w:rsidRPr="0039632E" w:rsidRDefault="0039632E" w:rsidP="00AB5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9632E">
              <w:rPr>
                <w:rFonts w:ascii="Times New Roman" w:hAnsi="Times New Roman" w:cs="Times New Roman"/>
                <w:sz w:val="24"/>
              </w:rPr>
              <w:t>6.71E–01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71CAF7E4" w14:textId="77777777" w:rsidR="0039632E" w:rsidRPr="0039632E" w:rsidRDefault="0039632E" w:rsidP="00AB5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9632E">
              <w:rPr>
                <w:rFonts w:ascii="Times New Roman" w:hAnsi="Times New Roman" w:cs="Times New Roman"/>
                <w:sz w:val="24"/>
              </w:rPr>
              <w:t>6.80E–01</w:t>
            </w:r>
          </w:p>
        </w:tc>
      </w:tr>
      <w:tr w:rsidR="0039632E" w:rsidRPr="00554F7A" w14:paraId="7127D84D" w14:textId="77777777" w:rsidTr="00396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  <w:shd w:val="clear" w:color="auto" w:fill="auto"/>
            <w:noWrap/>
            <w:hideMark/>
          </w:tcPr>
          <w:p w14:paraId="76606608" w14:textId="77777777" w:rsidR="0039632E" w:rsidRPr="00554F7A" w:rsidRDefault="0039632E" w:rsidP="009A68F0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NH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37308C" w14:textId="77777777" w:rsidR="0039632E" w:rsidRPr="009F1E6B" w:rsidRDefault="0039632E" w:rsidP="009A6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4E5D93" w14:textId="77777777" w:rsidR="0039632E" w:rsidRPr="009F1E6B" w:rsidRDefault="0039632E" w:rsidP="009A6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68ADD7" w14:textId="77777777" w:rsidR="0039632E" w:rsidRPr="0039632E" w:rsidRDefault="0039632E" w:rsidP="00AB5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9632E">
              <w:rPr>
                <w:rFonts w:ascii="Times New Roman" w:hAnsi="Times New Roman" w:cs="Times New Roman"/>
                <w:sz w:val="24"/>
              </w:rPr>
              <w:t>5.05E–02</w:t>
            </w:r>
          </w:p>
        </w:tc>
        <w:tc>
          <w:tcPr>
            <w:tcW w:w="1337" w:type="dxa"/>
            <w:shd w:val="clear" w:color="auto" w:fill="auto"/>
          </w:tcPr>
          <w:p w14:paraId="16E1D7FE" w14:textId="77777777" w:rsidR="0039632E" w:rsidRPr="0039632E" w:rsidRDefault="0039632E" w:rsidP="00AB5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9632E">
              <w:rPr>
                <w:rFonts w:ascii="Times New Roman" w:hAnsi="Times New Roman" w:cs="Times New Roman"/>
                <w:sz w:val="24"/>
              </w:rPr>
              <w:t>7.58E–02</w:t>
            </w:r>
          </w:p>
        </w:tc>
      </w:tr>
      <w:tr w:rsidR="0039632E" w:rsidRPr="00554F7A" w14:paraId="01EDB403" w14:textId="77777777" w:rsidTr="00575F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  <w:hideMark/>
          </w:tcPr>
          <w:p w14:paraId="20A2088C" w14:textId="77777777" w:rsidR="0039632E" w:rsidRPr="00554F7A" w:rsidRDefault="0039632E" w:rsidP="009A68F0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Kinas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32E9F08" w14:textId="77777777" w:rsidR="0039632E" w:rsidRPr="009F1E6B" w:rsidRDefault="0039632E" w:rsidP="009A6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E97A3EA" w14:textId="77777777" w:rsidR="0039632E" w:rsidRPr="009F1E6B" w:rsidRDefault="0039632E" w:rsidP="009A6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A780FB8" w14:textId="77777777" w:rsidR="0039632E" w:rsidRPr="0039632E" w:rsidRDefault="0039632E" w:rsidP="00AB5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9632E">
              <w:rPr>
                <w:rFonts w:ascii="Times New Roman" w:hAnsi="Times New Roman" w:cs="Times New Roman"/>
                <w:sz w:val="24"/>
              </w:rPr>
              <w:t>5.71E–01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3AFFC9CE" w14:textId="77777777" w:rsidR="0039632E" w:rsidRPr="0039632E" w:rsidRDefault="0039632E" w:rsidP="00AB5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9632E">
              <w:rPr>
                <w:rFonts w:ascii="Times New Roman" w:hAnsi="Times New Roman" w:cs="Times New Roman"/>
                <w:sz w:val="24"/>
              </w:rPr>
              <w:t>6.80E–01</w:t>
            </w:r>
          </w:p>
        </w:tc>
      </w:tr>
      <w:tr w:rsidR="0039632E" w:rsidRPr="00554F7A" w14:paraId="5C177877" w14:textId="77777777" w:rsidTr="00396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171F9835" w14:textId="77777777" w:rsidR="0039632E" w:rsidRPr="00554F7A" w:rsidRDefault="0039632E" w:rsidP="009A68F0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ransporter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321ED6D0" w14:textId="77777777" w:rsidR="0039632E" w:rsidRPr="009F1E6B" w:rsidRDefault="0039632E" w:rsidP="009A6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6423C4D3" w14:textId="77777777" w:rsidR="0039632E" w:rsidRPr="009F1E6B" w:rsidRDefault="0039632E" w:rsidP="009A6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4B42B5A2" w14:textId="77777777" w:rsidR="0039632E" w:rsidRPr="0039632E" w:rsidRDefault="0039632E" w:rsidP="00AB5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9632E">
              <w:rPr>
                <w:rFonts w:ascii="Times New Roman" w:hAnsi="Times New Roman" w:cs="Times New Roman"/>
                <w:sz w:val="24"/>
              </w:rPr>
              <w:t>1.15E–01</w:t>
            </w:r>
          </w:p>
        </w:tc>
        <w:tc>
          <w:tcPr>
            <w:tcW w:w="1337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593EDFAB" w14:textId="77777777" w:rsidR="0039632E" w:rsidRPr="0039632E" w:rsidRDefault="0039632E" w:rsidP="00AB5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9632E">
              <w:rPr>
                <w:rFonts w:ascii="Times New Roman" w:hAnsi="Times New Roman" w:cs="Times New Roman"/>
                <w:sz w:val="24"/>
              </w:rPr>
              <w:t>1.53E–01</w:t>
            </w:r>
          </w:p>
        </w:tc>
      </w:tr>
    </w:tbl>
    <w:bookmarkEnd w:id="0"/>
    <w:p w14:paraId="0B7542CD" w14:textId="6D210ECF" w:rsidR="00816D2F" w:rsidRPr="00554F7A" w:rsidRDefault="005F4141" w:rsidP="00AF07B4">
      <w:pPr>
        <w:snapToGrid w:val="0"/>
        <w:spacing w:beforeLines="50" w:before="156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F4141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Note</w:t>
      </w:r>
      <w:r w:rsidRPr="000638B0"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  <w:r w:rsidRPr="005F4141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="00575FC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="00575FC9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575FC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90E1D" w:rsidRPr="00575FC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9227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90E1D" w:rsidRPr="00554F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values smaller than 0.05 are </w:t>
      </w:r>
      <w:r w:rsidR="00A90E1D" w:rsidRPr="00554F7A">
        <w:rPr>
          <w:rFonts w:ascii="Times New Roman" w:eastAsia="宋体" w:hAnsi="Times New Roman" w:cs="Times New Roman"/>
          <w:kern w:val="0"/>
          <w:sz w:val="24"/>
          <w:szCs w:val="24"/>
        </w:rPr>
        <w:t>represented</w:t>
      </w:r>
      <w:r w:rsidR="00A90E1D" w:rsidRPr="00554F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 bold type.</w:t>
      </w:r>
      <w:r w:rsidR="00C373D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djusted </w:t>
      </w:r>
      <w:r w:rsidR="00C373D8" w:rsidRPr="00575FC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9227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C373D8">
        <w:rPr>
          <w:rFonts w:ascii="Times New Roman" w:eastAsia="宋体" w:hAnsi="Times New Roman" w:cs="Times New Roman" w:hint="eastAsia"/>
          <w:kern w:val="0"/>
          <w:sz w:val="24"/>
          <w:szCs w:val="24"/>
        </w:rPr>
        <w:t>value was</w:t>
      </w:r>
      <w:r w:rsidR="00816D2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omputed by </w:t>
      </w:r>
      <w:r w:rsidR="00816D2F" w:rsidRPr="00242C2F">
        <w:rPr>
          <w:rFonts w:ascii="Times New Roman" w:eastAsia="宋体" w:hAnsi="Times New Roman" w:cs="Times New Roman"/>
          <w:kern w:val="0"/>
          <w:sz w:val="24"/>
          <w:szCs w:val="24"/>
        </w:rPr>
        <w:t>Benjamini-Hochberg</w:t>
      </w:r>
      <w:r w:rsidR="00816D2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ultiple testing </w:t>
      </w:r>
      <w:r w:rsidR="00816D2F">
        <w:rPr>
          <w:rFonts w:ascii="Times New Roman" w:eastAsia="宋体" w:hAnsi="Times New Roman" w:cs="Times New Roman"/>
          <w:kern w:val="0"/>
          <w:sz w:val="24"/>
          <w:szCs w:val="24"/>
        </w:rPr>
        <w:t>correction</w:t>
      </w:r>
      <w:r w:rsidR="00816D2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ethod.</w:t>
      </w:r>
    </w:p>
    <w:p w14:paraId="2C907696" w14:textId="77777777" w:rsidR="00A90E1D" w:rsidRPr="00816D2F" w:rsidRDefault="00A90E1D" w:rsidP="00292437">
      <w:pPr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D22103D" w14:textId="77777777" w:rsidR="00A90E1D" w:rsidRPr="00554F7A" w:rsidRDefault="00A90E1D" w:rsidP="00A90E1D">
      <w:pPr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ED5D364" w14:textId="77777777" w:rsidR="007D7EC7" w:rsidRPr="00A90E1D" w:rsidRDefault="007D7EC7">
      <w:bookmarkStart w:id="1" w:name="_GoBack"/>
      <w:bookmarkEnd w:id="1"/>
    </w:p>
    <w:sectPr w:rsidR="007D7EC7" w:rsidRPr="00A90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8CA789" w14:textId="77777777" w:rsidR="002B567A" w:rsidRDefault="002B567A" w:rsidP="00A90E1D">
      <w:r>
        <w:separator/>
      </w:r>
    </w:p>
  </w:endnote>
  <w:endnote w:type="continuationSeparator" w:id="0">
    <w:p w14:paraId="659A5256" w14:textId="77777777" w:rsidR="002B567A" w:rsidRDefault="002B567A" w:rsidP="00A90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CBDDEA" w14:textId="77777777" w:rsidR="002B567A" w:rsidRDefault="002B567A" w:rsidP="00A90E1D">
      <w:r>
        <w:separator/>
      </w:r>
    </w:p>
  </w:footnote>
  <w:footnote w:type="continuationSeparator" w:id="0">
    <w:p w14:paraId="5D7972C5" w14:textId="77777777" w:rsidR="002B567A" w:rsidRDefault="002B567A" w:rsidP="00A90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EE3"/>
    <w:rsid w:val="0001135F"/>
    <w:rsid w:val="000638B0"/>
    <w:rsid w:val="000F4D91"/>
    <w:rsid w:val="001807A7"/>
    <w:rsid w:val="001935D3"/>
    <w:rsid w:val="001B765B"/>
    <w:rsid w:val="002212B5"/>
    <w:rsid w:val="0029229E"/>
    <w:rsid w:val="00292437"/>
    <w:rsid w:val="002B567A"/>
    <w:rsid w:val="003837DE"/>
    <w:rsid w:val="0039632E"/>
    <w:rsid w:val="003D3E41"/>
    <w:rsid w:val="004F4F2F"/>
    <w:rsid w:val="005440DF"/>
    <w:rsid w:val="005442CE"/>
    <w:rsid w:val="00553CEE"/>
    <w:rsid w:val="00575FC9"/>
    <w:rsid w:val="0059137D"/>
    <w:rsid w:val="005F4141"/>
    <w:rsid w:val="006E73B0"/>
    <w:rsid w:val="007D7EC7"/>
    <w:rsid w:val="00812C78"/>
    <w:rsid w:val="00816D2F"/>
    <w:rsid w:val="0083636A"/>
    <w:rsid w:val="008C4967"/>
    <w:rsid w:val="0092274E"/>
    <w:rsid w:val="00930E26"/>
    <w:rsid w:val="00945EE3"/>
    <w:rsid w:val="009721F8"/>
    <w:rsid w:val="00994C9E"/>
    <w:rsid w:val="009A68F0"/>
    <w:rsid w:val="009F1E6B"/>
    <w:rsid w:val="00A366F3"/>
    <w:rsid w:val="00A90E1D"/>
    <w:rsid w:val="00AD5EDB"/>
    <w:rsid w:val="00AE4889"/>
    <w:rsid w:val="00AF07B4"/>
    <w:rsid w:val="00B1046C"/>
    <w:rsid w:val="00B22442"/>
    <w:rsid w:val="00B64519"/>
    <w:rsid w:val="00C373D8"/>
    <w:rsid w:val="00CA1831"/>
    <w:rsid w:val="00DA1A41"/>
    <w:rsid w:val="00E1096E"/>
    <w:rsid w:val="00E11293"/>
    <w:rsid w:val="00E14E19"/>
    <w:rsid w:val="00E30CE9"/>
    <w:rsid w:val="00E873AD"/>
    <w:rsid w:val="00FB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41839"/>
  <w15:docId w15:val="{2F873B58-6BB0-4A38-9C7D-51CF502D7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0E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0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0E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0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0E1D"/>
    <w:rPr>
      <w:sz w:val="18"/>
      <w:szCs w:val="18"/>
    </w:rPr>
  </w:style>
  <w:style w:type="table" w:styleId="a7">
    <w:name w:val="Light Shading"/>
    <w:basedOn w:val="a1"/>
    <w:uiPriority w:val="60"/>
    <w:rsid w:val="00A90E1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Revision"/>
    <w:hidden/>
    <w:uiPriority w:val="99"/>
    <w:semiHidden/>
    <w:rsid w:val="0092274E"/>
  </w:style>
  <w:style w:type="paragraph" w:styleId="a9">
    <w:name w:val="Balloon Text"/>
    <w:basedOn w:val="a"/>
    <w:link w:val="aa"/>
    <w:uiPriority w:val="99"/>
    <w:semiHidden/>
    <w:unhideWhenUsed/>
    <w:rsid w:val="00575FC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75F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y-2</dc:creator>
  <cp:keywords/>
  <dc:description/>
  <cp:lastModifiedBy>谢珊珊</cp:lastModifiedBy>
  <cp:revision>29</cp:revision>
  <dcterms:created xsi:type="dcterms:W3CDTF">2020-06-12T23:56:00Z</dcterms:created>
  <dcterms:modified xsi:type="dcterms:W3CDTF">2022-03-17T07:38:00Z</dcterms:modified>
</cp:coreProperties>
</file>